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6E77" w14:textId="2B882607" w:rsidR="00F21ABA" w:rsidRPr="001F32E6" w:rsidRDefault="00D10B58" w:rsidP="00D10B58">
      <w:pPr>
        <w:spacing w:afterLines="100" w:after="312"/>
        <w:jc w:val="center"/>
        <w:rPr>
          <w:rFonts w:ascii="Times New Roman" w:hAnsi="Times New Roman" w:cs="Times New Roman"/>
          <w:b/>
          <w:bCs/>
          <w:sz w:val="23"/>
          <w:szCs w:val="23"/>
        </w:rPr>
      </w:pPr>
      <w:r w:rsidRPr="001F32E6">
        <w:rPr>
          <w:rFonts w:ascii="Times New Roman" w:hAnsi="Times New Roman" w:cs="Times New Roman"/>
          <w:b/>
          <w:bCs/>
          <w:sz w:val="23"/>
          <w:szCs w:val="23"/>
        </w:rPr>
        <w:t>Supplementary Table 1. Functional Roles and Disease Associations of NEK9 Family Members: Cell Cycle, Ciliary Regulation, and Phenotyp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2977"/>
        <w:gridCol w:w="3544"/>
        <w:gridCol w:w="2268"/>
        <w:gridCol w:w="1231"/>
      </w:tblGrid>
      <w:tr w:rsidR="008A0238" w:rsidRPr="008A0238" w14:paraId="40506F62" w14:textId="1CB40F8D" w:rsidTr="005B12B4">
        <w:trPr>
          <w:trHeight w:val="629"/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29C65" w14:textId="74493918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EK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4688FD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Cell Cycle Regul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21186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8A02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Ciliogenesi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6723B0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Animal Model 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0E0E4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Human Disease Association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66B8" w14:textId="3BB75E2C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MID</w:t>
            </w:r>
          </w:p>
        </w:tc>
      </w:tr>
      <w:tr w:rsidR="008A0238" w:rsidRPr="008A0238" w14:paraId="05E1B910" w14:textId="2A027A29" w:rsidTr="005B12B4">
        <w:trPr>
          <w:trHeight w:val="2801"/>
        </w:trPr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68CDD34C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  <w:hideMark/>
          </w:tcPr>
          <w:p w14:paraId="11AB4365" w14:textId="60A65BD2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volved in the perception and repair of DNA strand breaks during G1-S and G2-M transitions;</w:t>
            </w:r>
          </w:p>
          <w:p w14:paraId="3B2FFC80" w14:textId="0B9942FB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NA damage response (DDR), G2/M checkpoint contro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363A553C" w14:textId="0DDBEC2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ordinates cell cycle with centrosome/cilia cycle,</w:t>
            </w:r>
            <w:r w:rsidR="004F083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ocalizes to basal body, necessary for normal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iliogenesis</w:t>
            </w:r>
            <w:proofErr w:type="spellEnd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;</w:t>
            </w:r>
          </w:p>
          <w:p w14:paraId="3AF697F0" w14:textId="76E4A6E0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he absence of NEK1 significantly reduces the number of cilia and alters their morphology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1D99CE9A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pontaneous mutations in kat or kat2J (NEK1 deficiency/loss of function) lead to progressive polycystic kidney disease, anemia, male infertility, facial abnormalities, and retinal degeneration;</w:t>
            </w:r>
          </w:p>
          <w:p w14:paraId="212F9912" w14:textId="3097A836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nockout mice of NEK1 develop polycystic kidney disea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3A101AEF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gramStart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?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rofaciodigital</w:t>
            </w:r>
            <w:proofErr w:type="spellEnd"/>
            <w:proofErr w:type="gramEnd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yndrome II;</w:t>
            </w:r>
          </w:p>
          <w:p w14:paraId="16E62309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{Amyotrophic lateral sclerosis, susceptibility to, 24};</w:t>
            </w:r>
          </w:p>
          <w:p w14:paraId="15DACC71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hort-rib thoracic dysplasia 6 with or without polydactyly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3C153E27" w14:textId="032EEC0B" w:rsidR="008C65ED" w:rsidRPr="008A0238" w:rsidRDefault="008C65ED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23132929, 22040655, 20501547, 21211617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618398</w:t>
            </w:r>
          </w:p>
        </w:tc>
      </w:tr>
      <w:tr w:rsidR="008A0238" w:rsidRPr="008A0238" w14:paraId="7D94784B" w14:textId="15FE2E0B" w:rsidTr="005B12B4">
        <w:trPr>
          <w:trHeight w:val="3430"/>
        </w:trPr>
        <w:tc>
          <w:tcPr>
            <w:tcW w:w="993" w:type="dxa"/>
            <w:vAlign w:val="center"/>
            <w:hideMark/>
          </w:tcPr>
          <w:p w14:paraId="3F853C28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2</w:t>
            </w:r>
          </w:p>
        </w:tc>
        <w:tc>
          <w:tcPr>
            <w:tcW w:w="2976" w:type="dxa"/>
            <w:vAlign w:val="center"/>
            <w:hideMark/>
          </w:tcPr>
          <w:p w14:paraId="6A6195EF" w14:textId="48FF5EF2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entrosome disjunction/separation(G2/M) (phosphorylates C-Nap1, Rootlet</w:t>
            </w:r>
            <w:r w:rsidR="004F083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);</w:t>
            </w:r>
          </w:p>
          <w:p w14:paraId="1C52B28D" w14:textId="2A573BCE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 core component of the human centrosome, centrosome separation;</w:t>
            </w:r>
          </w:p>
          <w:p w14:paraId="75619DD9" w14:textId="5BDD092B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ated at the distal end of the mother centriole and promotes the depolymerization of cilia before mitosis</w:t>
            </w:r>
          </w:p>
        </w:tc>
        <w:tc>
          <w:tcPr>
            <w:tcW w:w="2977" w:type="dxa"/>
            <w:vAlign w:val="center"/>
            <w:hideMark/>
          </w:tcPr>
          <w:p w14:paraId="7ADCBBC9" w14:textId="2CCE2209" w:rsidR="009C2862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Connected to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iliogenesis</w:t>
            </w:r>
            <w:proofErr w:type="spellEnd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;</w:t>
            </w:r>
          </w:p>
          <w:p w14:paraId="3CF18D6F" w14:textId="2F5EBF3B" w:rsidR="008C65ED" w:rsidRPr="008A0238" w:rsidRDefault="009C2862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I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fluences microtubule dynamics affecting primary cilia formation</w:t>
            </w:r>
          </w:p>
        </w:tc>
        <w:tc>
          <w:tcPr>
            <w:tcW w:w="3544" w:type="dxa"/>
            <w:vAlign w:val="center"/>
            <w:hideMark/>
          </w:tcPr>
          <w:p w14:paraId="19CBC20E" w14:textId="214BC3A9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2-deficient mice exhibited significantly increased cryptorchidism incidence, decreased Leydig cell number, reduced testis/body weights, and elevated sperm malformations</w:t>
            </w:r>
          </w:p>
        </w:tc>
        <w:tc>
          <w:tcPr>
            <w:tcW w:w="2268" w:type="dxa"/>
            <w:vAlign w:val="center"/>
            <w:hideMark/>
          </w:tcPr>
          <w:p w14:paraId="38E047B0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gramStart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?Retinitis</w:t>
            </w:r>
            <w:proofErr w:type="gramEnd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pigmentosa67;</w:t>
            </w:r>
          </w:p>
          <w:p w14:paraId="0F2AF20C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 expression in multiple types of cancer</w:t>
            </w:r>
          </w:p>
        </w:tc>
        <w:tc>
          <w:tcPr>
            <w:tcW w:w="1231" w:type="dxa"/>
            <w:vAlign w:val="center"/>
          </w:tcPr>
          <w:p w14:paraId="53392799" w14:textId="013E3593" w:rsidR="008C65ED" w:rsidRPr="008A0238" w:rsidRDefault="008C65ED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23132929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2211891, </w:t>
            </w: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22613497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386949</w:t>
            </w:r>
          </w:p>
        </w:tc>
      </w:tr>
      <w:tr w:rsidR="008A0238" w:rsidRPr="008A0238" w14:paraId="5AC5D332" w14:textId="52B0FCFC" w:rsidTr="005B12B4">
        <w:trPr>
          <w:trHeight w:val="1872"/>
        </w:trPr>
        <w:tc>
          <w:tcPr>
            <w:tcW w:w="993" w:type="dxa"/>
            <w:vAlign w:val="center"/>
            <w:hideMark/>
          </w:tcPr>
          <w:p w14:paraId="43D7CF74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NEK3</w:t>
            </w:r>
          </w:p>
        </w:tc>
        <w:tc>
          <w:tcPr>
            <w:tcW w:w="2976" w:type="dxa"/>
            <w:vAlign w:val="center"/>
            <w:hideMark/>
          </w:tcPr>
          <w:p w14:paraId="7E9ADA71" w14:textId="7AFC8610" w:rsidR="004F08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t primarily involved in canonical cell cycle regulation;</w:t>
            </w:r>
          </w:p>
          <w:p w14:paraId="2B220B2B" w14:textId="44B00900" w:rsidR="004F08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ntributes to prolactin-dependent signaling and proliferation;</w:t>
            </w:r>
          </w:p>
          <w:p w14:paraId="493E78DF" w14:textId="14A886C9" w:rsidR="008C65ED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ytoskeleton organization</w:t>
            </w:r>
          </w:p>
        </w:tc>
        <w:tc>
          <w:tcPr>
            <w:tcW w:w="2977" w:type="dxa"/>
            <w:vAlign w:val="center"/>
            <w:hideMark/>
          </w:tcPr>
          <w:p w14:paraId="7CAFD3C8" w14:textId="56E491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o direct documented role in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iliogenesi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005C9885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ack of systematically characterized phenotypic studies on NEK3 gene-engineered mice in the literature.</w:t>
            </w:r>
          </w:p>
        </w:tc>
        <w:tc>
          <w:tcPr>
            <w:tcW w:w="2268" w:type="dxa"/>
            <w:vAlign w:val="center"/>
            <w:hideMark/>
          </w:tcPr>
          <w:p w14:paraId="7B53D957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 expression in some tumors.</w:t>
            </w:r>
          </w:p>
        </w:tc>
        <w:tc>
          <w:tcPr>
            <w:tcW w:w="1231" w:type="dxa"/>
            <w:vAlign w:val="center"/>
          </w:tcPr>
          <w:p w14:paraId="6AE638AB" w14:textId="4F48F990" w:rsidR="008C65ED" w:rsidRPr="008A0238" w:rsidRDefault="008C65ED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>23132929</w:t>
            </w:r>
          </w:p>
        </w:tc>
      </w:tr>
      <w:tr w:rsidR="008A0238" w:rsidRPr="008A0238" w14:paraId="51737109" w14:textId="1D18F242" w:rsidTr="005B12B4">
        <w:trPr>
          <w:trHeight w:val="2180"/>
        </w:trPr>
        <w:tc>
          <w:tcPr>
            <w:tcW w:w="993" w:type="dxa"/>
            <w:vAlign w:val="center"/>
            <w:hideMark/>
          </w:tcPr>
          <w:p w14:paraId="7243FF4D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4</w:t>
            </w:r>
          </w:p>
        </w:tc>
        <w:tc>
          <w:tcPr>
            <w:tcW w:w="2976" w:type="dxa"/>
            <w:vAlign w:val="center"/>
            <w:hideMark/>
          </w:tcPr>
          <w:p w14:paraId="35A61A85" w14:textId="66F754D8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t primarily a mitotic kinase; involved in DNA damage repair (DDR), cell cycle checkpoint control, apoptosis</w:t>
            </w:r>
          </w:p>
        </w:tc>
        <w:tc>
          <w:tcPr>
            <w:tcW w:w="2977" w:type="dxa"/>
            <w:vAlign w:val="center"/>
            <w:hideMark/>
          </w:tcPr>
          <w:p w14:paraId="7DD6F8E1" w14:textId="30562223" w:rsidR="004F08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osphorylating the core protein OFD1 of cilia and localizing it to the centriole/organizing center;</w:t>
            </w:r>
          </w:p>
          <w:p w14:paraId="4054295F" w14:textId="42CE426C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rectly participates in the assembly and stability regulation of primary cilia</w:t>
            </w:r>
          </w:p>
        </w:tc>
        <w:tc>
          <w:tcPr>
            <w:tcW w:w="3544" w:type="dxa"/>
            <w:vAlign w:val="center"/>
            <w:hideMark/>
          </w:tcPr>
          <w:p w14:paraId="71EB4722" w14:textId="73686A16" w:rsidR="004F08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 published study on the phenotypic characteristics of globally knockout mice with NEK4 gene;</w:t>
            </w:r>
          </w:p>
          <w:p w14:paraId="77C3FF2B" w14:textId="75AFBCCF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motional behavior circadian rhythm abnormalities and synaptic structure changes in NEK4 transgenic mice with forebrain conditional overexpression</w:t>
            </w:r>
          </w:p>
        </w:tc>
        <w:tc>
          <w:tcPr>
            <w:tcW w:w="2268" w:type="dxa"/>
            <w:vAlign w:val="center"/>
            <w:hideMark/>
          </w:tcPr>
          <w:p w14:paraId="352116C6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1231" w:type="dxa"/>
            <w:vAlign w:val="center"/>
          </w:tcPr>
          <w:p w14:paraId="61128473" w14:textId="382CF8C2" w:rsidR="008C65ED" w:rsidRPr="008A0238" w:rsidRDefault="008C65ED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38534317, 23132929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448584</w:t>
            </w:r>
          </w:p>
        </w:tc>
      </w:tr>
      <w:tr w:rsidR="008A0238" w:rsidRPr="008A0238" w14:paraId="3A404FDF" w14:textId="1E700BA4" w:rsidTr="005B12B4">
        <w:trPr>
          <w:trHeight w:val="1558"/>
        </w:trPr>
        <w:tc>
          <w:tcPr>
            <w:tcW w:w="993" w:type="dxa"/>
            <w:vAlign w:val="center"/>
            <w:hideMark/>
          </w:tcPr>
          <w:p w14:paraId="54C44E92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5</w:t>
            </w:r>
          </w:p>
        </w:tc>
        <w:tc>
          <w:tcPr>
            <w:tcW w:w="2976" w:type="dxa"/>
            <w:vAlign w:val="center"/>
            <w:hideMark/>
          </w:tcPr>
          <w:p w14:paraId="53D11EB9" w14:textId="07BAB1E0" w:rsidR="004F08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entrosome integrity in interphase; contributes to centrosome cohesion;</w:t>
            </w:r>
          </w:p>
          <w:p w14:paraId="0A070AE3" w14:textId="16D7264A" w:rsidR="008C65ED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P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omotes centrosome linker disassembly in mitosis</w:t>
            </w:r>
          </w:p>
        </w:tc>
        <w:tc>
          <w:tcPr>
            <w:tcW w:w="2977" w:type="dxa"/>
            <w:vAlign w:val="center"/>
            <w:hideMark/>
          </w:tcPr>
          <w:p w14:paraId="4B3963C1" w14:textId="62BAFBD1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ocalizes to basal bodies in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onociliated</w:t>
            </w:r>
            <w:proofErr w:type="spellEnd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cells</w:t>
            </w:r>
          </w:p>
        </w:tc>
        <w:tc>
          <w:tcPr>
            <w:tcW w:w="3544" w:type="dxa"/>
            <w:vAlign w:val="center"/>
            <w:hideMark/>
          </w:tcPr>
          <w:p w14:paraId="6BFC127C" w14:textId="15CA1333" w:rsidR="004F08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ack of systematic phenotypic studies on NEK5 knockout or overexpression transgenic mice throughout the body in the literature</w:t>
            </w:r>
            <w:r w:rsidR="004F083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;</w:t>
            </w:r>
          </w:p>
          <w:p w14:paraId="73B4D347" w14:textId="3DE0968A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The silencing of NEK5 significantly inhibited tumor growth </w:t>
            </w:r>
            <w:r w:rsidRPr="008A02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in vivo</w:t>
            </w:r>
          </w:p>
        </w:tc>
        <w:tc>
          <w:tcPr>
            <w:tcW w:w="2268" w:type="dxa"/>
            <w:vAlign w:val="center"/>
            <w:hideMark/>
          </w:tcPr>
          <w:p w14:paraId="7B1A47C5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/A</w:t>
            </w:r>
          </w:p>
        </w:tc>
        <w:tc>
          <w:tcPr>
            <w:tcW w:w="1231" w:type="dxa"/>
            <w:vAlign w:val="center"/>
          </w:tcPr>
          <w:p w14:paraId="4B7B6094" w14:textId="7CE5B95A" w:rsidR="008C65ED" w:rsidRPr="008A0238" w:rsidRDefault="008C65ED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963817, 34196902, 30675923</w:t>
            </w:r>
          </w:p>
        </w:tc>
      </w:tr>
      <w:tr w:rsidR="008A0238" w:rsidRPr="008A0238" w14:paraId="71768709" w14:textId="5734EAFA" w:rsidTr="005B12B4">
        <w:trPr>
          <w:trHeight w:val="622"/>
        </w:trPr>
        <w:tc>
          <w:tcPr>
            <w:tcW w:w="993" w:type="dxa"/>
            <w:vAlign w:val="center"/>
            <w:hideMark/>
          </w:tcPr>
          <w:p w14:paraId="5044E8DD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6</w:t>
            </w:r>
          </w:p>
        </w:tc>
        <w:tc>
          <w:tcPr>
            <w:tcW w:w="2976" w:type="dxa"/>
            <w:vAlign w:val="center"/>
            <w:hideMark/>
          </w:tcPr>
          <w:p w14:paraId="2146E69D" w14:textId="6F9E0F9F" w:rsidR="00B517D9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totic spindle formation (downstream of NEK9,</w:t>
            </w:r>
            <w:r w:rsidR="00B517D9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with NEK2,</w:t>
            </w:r>
            <w:r w:rsidR="00B517D9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7, and NEK9);</w:t>
            </w:r>
          </w:p>
          <w:p w14:paraId="71A6A550" w14:textId="4414CDAC" w:rsidR="00B517D9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trosome separation and maturation;</w:t>
            </w:r>
          </w:p>
          <w:p w14:paraId="7EA651BB" w14:textId="7652F989" w:rsidR="008C65ED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lastRenderedPageBreak/>
              <w:t>M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taphase/anaphase progression</w:t>
            </w:r>
          </w:p>
        </w:tc>
        <w:tc>
          <w:tcPr>
            <w:tcW w:w="2977" w:type="dxa"/>
            <w:vAlign w:val="center"/>
          </w:tcPr>
          <w:p w14:paraId="3637BA61" w14:textId="701D5EA6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No direct primary cilia role documented</w:t>
            </w:r>
          </w:p>
        </w:tc>
        <w:tc>
          <w:tcPr>
            <w:tcW w:w="3544" w:type="dxa"/>
            <w:vAlign w:val="center"/>
          </w:tcPr>
          <w:p w14:paraId="7516CB77" w14:textId="77777777" w:rsidR="00B517D9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 the models of STZ-induced diabetic cardiomyopathy and TAC-induced pressure-overload cardiac hypertrophy, the NEK6 knockout mice all exhibited more severe cardiac hypertrophy, fibrosis and cardiac dysfunction;</w:t>
            </w:r>
          </w:p>
          <w:p w14:paraId="01C7A66E" w14:textId="504EED75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In various cancer xenograft models, knockdown or inhibition of NEK6 can significantly inhibit tumor growth and enhance chemotherapy sensitivity</w:t>
            </w:r>
          </w:p>
        </w:tc>
        <w:tc>
          <w:tcPr>
            <w:tcW w:w="2268" w:type="dxa"/>
            <w:vAlign w:val="center"/>
            <w:hideMark/>
          </w:tcPr>
          <w:p w14:paraId="63488DD8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High expression in multiple types of cancer</w:t>
            </w:r>
          </w:p>
        </w:tc>
        <w:tc>
          <w:tcPr>
            <w:tcW w:w="1231" w:type="dxa"/>
            <w:vAlign w:val="center"/>
          </w:tcPr>
          <w:p w14:paraId="2427512A" w14:textId="61CAB606" w:rsidR="008C65ED" w:rsidRPr="008A0238" w:rsidRDefault="00B517D9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23132929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9414596, 36867206, 24763737, 27899381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39256367</w:t>
            </w:r>
          </w:p>
        </w:tc>
      </w:tr>
      <w:tr w:rsidR="008A0238" w:rsidRPr="008A0238" w14:paraId="74CA4747" w14:textId="136171A8" w:rsidTr="005B12B4">
        <w:trPr>
          <w:trHeight w:val="143"/>
        </w:trPr>
        <w:tc>
          <w:tcPr>
            <w:tcW w:w="993" w:type="dxa"/>
            <w:vAlign w:val="center"/>
            <w:hideMark/>
          </w:tcPr>
          <w:p w14:paraId="6B2766DE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NEK7</w:t>
            </w:r>
          </w:p>
        </w:tc>
        <w:tc>
          <w:tcPr>
            <w:tcW w:w="2976" w:type="dxa"/>
            <w:vAlign w:val="center"/>
          </w:tcPr>
          <w:p w14:paraId="356A451B" w14:textId="7114A5E0" w:rsidR="004F2CAA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icrotubule-based mitotic spindle formation (module with NEK6/NEK9);</w:t>
            </w:r>
          </w:p>
          <w:p w14:paraId="7A8A4E68" w14:textId="61CEDDE8" w:rsidR="004F2CAA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trosome separation;</w:t>
            </w:r>
          </w:p>
          <w:p w14:paraId="2906E154" w14:textId="01F0D4ED" w:rsidR="008C65ED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M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ght be required to recruit γ-tubulin to the poles</w:t>
            </w:r>
          </w:p>
        </w:tc>
        <w:tc>
          <w:tcPr>
            <w:tcW w:w="2977" w:type="dxa"/>
            <w:vAlign w:val="center"/>
            <w:hideMark/>
          </w:tcPr>
          <w:p w14:paraId="07FF0A38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 direct primary cilia role documented</w:t>
            </w:r>
          </w:p>
        </w:tc>
        <w:tc>
          <w:tcPr>
            <w:tcW w:w="3544" w:type="dxa"/>
            <w:vAlign w:val="center"/>
            <w:hideMark/>
          </w:tcPr>
          <w:p w14:paraId="589208D6" w14:textId="0521AA62" w:rsidR="004F2CAA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ilencing of NEK7 inhibits tumor growth in xenograft tumor models;</w:t>
            </w:r>
          </w:p>
          <w:p w14:paraId="5E37AA62" w14:textId="1582DE2C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nocking down NEK7 in cardiomyocytes of mice with transverse aortic constriction (TAC) significantly reduced myocardial hypertrophy and activation of the inflammasome.</w:t>
            </w:r>
          </w:p>
        </w:tc>
        <w:tc>
          <w:tcPr>
            <w:tcW w:w="2268" w:type="dxa"/>
            <w:vAlign w:val="center"/>
            <w:hideMark/>
          </w:tcPr>
          <w:p w14:paraId="1890599B" w14:textId="727BE165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he regulation of NLRP3 inflammasome is associated with inflammatory diseases</w:t>
            </w:r>
          </w:p>
        </w:tc>
        <w:tc>
          <w:tcPr>
            <w:tcW w:w="1231" w:type="dxa"/>
            <w:vAlign w:val="center"/>
          </w:tcPr>
          <w:p w14:paraId="1C51F2C1" w14:textId="6FED9F6A" w:rsidR="008C65ED" w:rsidRPr="008A0238" w:rsidRDefault="004F2CAA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23132929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414596, 26921196, 35223495, 41064864, 26814970</w:t>
            </w:r>
          </w:p>
        </w:tc>
      </w:tr>
      <w:tr w:rsidR="008A0238" w:rsidRPr="008A0238" w14:paraId="51AD479F" w14:textId="0EDA9CD9" w:rsidTr="005B12B4">
        <w:trPr>
          <w:trHeight w:val="1558"/>
        </w:trPr>
        <w:tc>
          <w:tcPr>
            <w:tcW w:w="993" w:type="dxa"/>
            <w:vAlign w:val="center"/>
            <w:hideMark/>
          </w:tcPr>
          <w:p w14:paraId="0F1D62EF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8</w:t>
            </w:r>
          </w:p>
        </w:tc>
        <w:tc>
          <w:tcPr>
            <w:tcW w:w="2976" w:type="dxa"/>
            <w:vAlign w:val="center"/>
            <w:hideMark/>
          </w:tcPr>
          <w:p w14:paraId="75693347" w14:textId="70FFFAA3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ave key roles in cilia in post-mitotic cells</w:t>
            </w:r>
          </w:p>
        </w:tc>
        <w:tc>
          <w:tcPr>
            <w:tcW w:w="2977" w:type="dxa"/>
            <w:vAlign w:val="center"/>
            <w:hideMark/>
          </w:tcPr>
          <w:p w14:paraId="5E1DF8A5" w14:textId="77922766" w:rsidR="009E2D51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imary cilium assembly/function;</w:t>
            </w:r>
          </w:p>
          <w:p w14:paraId="3D55E095" w14:textId="3CFE5DEE" w:rsidR="009E2D51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calizes to proximal segment of primary cilia in collecting tubules/ducts;</w:t>
            </w:r>
          </w:p>
          <w:p w14:paraId="5FE11D6F" w14:textId="3BA4D395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Knockdown of NEK8 reduces the number of ciliated cells and disrupts the localization of cilia</w:t>
            </w:r>
          </w:p>
        </w:tc>
        <w:tc>
          <w:tcPr>
            <w:tcW w:w="3544" w:type="dxa"/>
            <w:vAlign w:val="center"/>
            <w:hideMark/>
          </w:tcPr>
          <w:p w14:paraId="4EFD047A" w14:textId="77777777" w:rsidR="009E2D51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oss or knockdown of NEK8 primarily causes developmental defects, ciliary dysfunction, cystic kidney disease, and suppresses tumor growth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；</w:t>
            </w:r>
          </w:p>
          <w:p w14:paraId="5A3301DD" w14:textId="13160090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Overexpression or specific mutations (notably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jck</w:t>
            </w:r>
            <w:proofErr w:type="spellEnd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 promote renal cyst formation, ciliary overgrowth, and accelerate various cancers</w:t>
            </w:r>
          </w:p>
        </w:tc>
        <w:tc>
          <w:tcPr>
            <w:tcW w:w="2268" w:type="dxa"/>
            <w:vAlign w:val="center"/>
            <w:hideMark/>
          </w:tcPr>
          <w:p w14:paraId="71DB739E" w14:textId="01D45AD6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gramStart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?Neonophthisis</w:t>
            </w:r>
            <w:proofErr w:type="gramEnd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;</w:t>
            </w:r>
          </w:p>
          <w:p w14:paraId="0AEF69AA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lycystic kidney disease 8;</w:t>
            </w:r>
          </w:p>
          <w:p w14:paraId="1DB55C93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nal-hepatic-pancreatic dysplasia 2</w:t>
            </w:r>
          </w:p>
        </w:tc>
        <w:tc>
          <w:tcPr>
            <w:tcW w:w="1231" w:type="dxa"/>
            <w:vAlign w:val="center"/>
          </w:tcPr>
          <w:p w14:paraId="73BFF64A" w14:textId="05664044" w:rsidR="008C65ED" w:rsidRPr="008A0238" w:rsidRDefault="004F2CAA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OLE_LINK1"/>
            <w:r w:rsidRPr="008A0238">
              <w:rPr>
                <w:rFonts w:ascii="Times New Roman" w:hAnsi="Times New Roman" w:cs="Times New Roman"/>
                <w:color w:val="000000" w:themeColor="text1"/>
              </w:rPr>
              <w:t>23132929</w:t>
            </w:r>
            <w:bookmarkEnd w:id="0"/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bookmarkStart w:id="1" w:name="OLE_LINK2"/>
            <w:r w:rsidRPr="008A0238">
              <w:rPr>
                <w:rFonts w:ascii="Times New Roman" w:hAnsi="Times New Roman" w:cs="Times New Roman"/>
                <w:color w:val="000000" w:themeColor="text1"/>
              </w:rPr>
              <w:t>18235101</w:t>
            </w:r>
            <w:bookmarkEnd w:id="1"/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274954, 25599650,</w:t>
            </w:r>
            <w:r w:rsidR="009E2D51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7100815, </w:t>
            </w:r>
            <w:bookmarkStart w:id="2" w:name="OLE_LINK3"/>
            <w:r w:rsidR="009E2D51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333866</w:t>
            </w:r>
            <w:bookmarkEnd w:id="2"/>
            <w:r w:rsidR="009E2D51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, 16928806,</w:t>
            </w:r>
          </w:p>
        </w:tc>
      </w:tr>
      <w:tr w:rsidR="008A0238" w:rsidRPr="008A0238" w14:paraId="007F5D32" w14:textId="26585D56" w:rsidTr="005B12B4">
        <w:trPr>
          <w:trHeight w:val="143"/>
        </w:trPr>
        <w:tc>
          <w:tcPr>
            <w:tcW w:w="993" w:type="dxa"/>
            <w:vAlign w:val="center"/>
            <w:hideMark/>
          </w:tcPr>
          <w:p w14:paraId="7FA17EE4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9</w:t>
            </w:r>
          </w:p>
        </w:tc>
        <w:tc>
          <w:tcPr>
            <w:tcW w:w="2976" w:type="dxa"/>
            <w:vAlign w:val="center"/>
          </w:tcPr>
          <w:p w14:paraId="0FE91B8B" w14:textId="3EBC2B26" w:rsidR="009E2D51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pstream activator of NEK6/NEK7;</w:t>
            </w:r>
          </w:p>
          <w:p w14:paraId="2E144C79" w14:textId="3DDFC941" w:rsidR="009E2D51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trosome separation and maturation; spindle assembly;</w:t>
            </w:r>
          </w:p>
          <w:p w14:paraId="2E8AF775" w14:textId="31C4EA8F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ctivated by PLK1 and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regulates the early centrosome separation through NEK6/7 and Eg5</w:t>
            </w:r>
          </w:p>
        </w:tc>
        <w:tc>
          <w:tcPr>
            <w:tcW w:w="2977" w:type="dxa"/>
            <w:vAlign w:val="center"/>
            <w:hideMark/>
          </w:tcPr>
          <w:p w14:paraId="24441926" w14:textId="7E066941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The fibroblasts of the patient showed defects in cilia formation;</w:t>
            </w:r>
          </w:p>
          <w:p w14:paraId="552A5EC7" w14:textId="53D01E5B" w:rsidR="009E2D51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cts as selective autophagy adaptor for MYH9 in primary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cilia formation;</w:t>
            </w:r>
          </w:p>
          <w:p w14:paraId="638591E2" w14:textId="10C57515" w:rsidR="008C65ED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M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tation in LC3-interacting region impairs in vivo cilia formation in kidneys</w:t>
            </w:r>
          </w:p>
        </w:tc>
        <w:tc>
          <w:tcPr>
            <w:tcW w:w="3544" w:type="dxa"/>
            <w:vAlign w:val="center"/>
            <w:hideMark/>
          </w:tcPr>
          <w:p w14:paraId="1A9E27AB" w14:textId="722962D2" w:rsidR="009E2D51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NEK9 knockout leads to cardiomyopathy in zebrafish and embryonic lethality in mice, with LIR mutant mice showing defective renal cilia formation;</w:t>
            </w:r>
          </w:p>
          <w:p w14:paraId="163A6518" w14:textId="5582EBD5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EK9 knockdown inhibits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p53-deficient tumor growth and gastric cancer metastasis</w:t>
            </w:r>
          </w:p>
        </w:tc>
        <w:tc>
          <w:tcPr>
            <w:tcW w:w="2268" w:type="dxa"/>
            <w:vAlign w:val="center"/>
            <w:hideMark/>
          </w:tcPr>
          <w:p w14:paraId="594502F6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gramStart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?Arthrogryposis</w:t>
            </w:r>
            <w:proofErr w:type="gramEnd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Perthes disease, and upward gaze palsy;</w:t>
            </w:r>
          </w:p>
          <w:p w14:paraId="478F8EE1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ethal congenital contracture syndrome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10;</w:t>
            </w:r>
          </w:p>
          <w:p w14:paraId="69691CB6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evus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edonicus</w:t>
            </w:r>
            <w:proofErr w:type="spellEnd"/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somatic</w:t>
            </w:r>
          </w:p>
        </w:tc>
        <w:tc>
          <w:tcPr>
            <w:tcW w:w="1231" w:type="dxa"/>
            <w:vAlign w:val="center"/>
          </w:tcPr>
          <w:p w14:paraId="270167D0" w14:textId="2A0E467A" w:rsidR="008C65ED" w:rsidRPr="008A0238" w:rsidRDefault="009E2D51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23132929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6908619, </w:t>
            </w:r>
            <w:r w:rsidRPr="008A0238">
              <w:rPr>
                <w:rFonts w:ascii="Times New Roman" w:hAnsi="Times New Roman" w:cs="Times New Roman"/>
                <w:color w:val="000000" w:themeColor="text1"/>
              </w:rPr>
              <w:t xml:space="preserve">34078910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6266340, 25131192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33500736</w:t>
            </w:r>
          </w:p>
        </w:tc>
      </w:tr>
      <w:tr w:rsidR="008A0238" w:rsidRPr="008A0238" w14:paraId="0C325ADC" w14:textId="7BF8598C" w:rsidTr="00DC3D01">
        <w:trPr>
          <w:trHeight w:val="1181"/>
        </w:trPr>
        <w:tc>
          <w:tcPr>
            <w:tcW w:w="993" w:type="dxa"/>
            <w:vAlign w:val="center"/>
            <w:hideMark/>
          </w:tcPr>
          <w:p w14:paraId="3126E9EF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NEK10</w:t>
            </w:r>
          </w:p>
        </w:tc>
        <w:tc>
          <w:tcPr>
            <w:tcW w:w="2976" w:type="dxa"/>
            <w:vAlign w:val="center"/>
            <w:hideMark/>
          </w:tcPr>
          <w:p w14:paraId="2A461760" w14:textId="204696CC" w:rsidR="009C2862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NA damage response (DDR),</w:t>
            </w:r>
            <w:r w:rsidR="009C286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2/M checkpoint in response to UV irradiation;</w:t>
            </w:r>
          </w:p>
          <w:p w14:paraId="59803986" w14:textId="07DCEAB3" w:rsidR="008C65ED" w:rsidRPr="008A0238" w:rsidRDefault="004F0838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F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ms trimeric complex with MEK1/RAF1, activates ERK1/2</w:t>
            </w:r>
          </w:p>
        </w:tc>
        <w:tc>
          <w:tcPr>
            <w:tcW w:w="2977" w:type="dxa"/>
            <w:vAlign w:val="center"/>
            <w:hideMark/>
          </w:tcPr>
          <w:p w14:paraId="272B9FB3" w14:textId="3F461E0B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iliogenesis</w:t>
            </w:r>
            <w:proofErr w:type="spellEnd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,</w:t>
            </w:r>
            <w:r w:rsidR="00F012B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gulate the length and function of cilia</w:t>
            </w:r>
          </w:p>
        </w:tc>
        <w:tc>
          <w:tcPr>
            <w:tcW w:w="3544" w:type="dxa"/>
            <w:vAlign w:val="center"/>
            <w:hideMark/>
          </w:tcPr>
          <w:p w14:paraId="251BCA7A" w14:textId="4F13E155" w:rsidR="00F012BB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 mice, NEK10 knockdown alleviates renal fibrosis and tubular injury, and its knockout inhibits lung colonization of lung cancer cells;</w:t>
            </w:r>
          </w:p>
          <w:p w14:paraId="4F9A5D95" w14:textId="0CB74DCA" w:rsidR="008C65ED" w:rsidRPr="008A0238" w:rsidRDefault="009C2862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I</w:t>
            </w:r>
            <w:r w:rsidR="008C65ED"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 zebrafish embryos, the NEK10 inhibitor GeGe3 suppresses intersegmental angiogenesis. In C. elegans, mutation of the NEK10 homolog inhibits ciliary degeneration</w:t>
            </w:r>
          </w:p>
        </w:tc>
        <w:tc>
          <w:tcPr>
            <w:tcW w:w="2268" w:type="dxa"/>
            <w:vAlign w:val="center"/>
            <w:hideMark/>
          </w:tcPr>
          <w:p w14:paraId="700508E0" w14:textId="363362BE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iliary dyskinesia,</w:t>
            </w:r>
            <w:r w:rsidR="00F012B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ary,</w:t>
            </w:r>
            <w:r w:rsidR="00663B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1231" w:type="dxa"/>
            <w:vAlign w:val="center"/>
          </w:tcPr>
          <w:p w14:paraId="0190388A" w14:textId="57E5BCA6" w:rsidR="008C65ED" w:rsidRPr="008A0238" w:rsidRDefault="00F012BB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>2313292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41436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9341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68397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064774</w:t>
            </w:r>
          </w:p>
        </w:tc>
      </w:tr>
      <w:tr w:rsidR="008A0238" w:rsidRPr="008A0238" w14:paraId="6108A7B6" w14:textId="14D5B02C" w:rsidTr="005B12B4">
        <w:trPr>
          <w:trHeight w:val="2187"/>
        </w:trPr>
        <w:tc>
          <w:tcPr>
            <w:tcW w:w="993" w:type="dxa"/>
            <w:vAlign w:val="center"/>
            <w:hideMark/>
          </w:tcPr>
          <w:p w14:paraId="02D4698A" w14:textId="77777777" w:rsidR="008C65ED" w:rsidRPr="008A0238" w:rsidRDefault="008C65ED" w:rsidP="00C35123">
            <w:pPr>
              <w:spacing w:afterLines="50" w:after="156"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EK11</w:t>
            </w:r>
          </w:p>
        </w:tc>
        <w:tc>
          <w:tcPr>
            <w:tcW w:w="2976" w:type="dxa"/>
            <w:vAlign w:val="center"/>
            <w:hideMark/>
          </w:tcPr>
          <w:p w14:paraId="4840F781" w14:textId="48B84FD2" w:rsidR="00F012BB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hAnsi="Times New Roman" w:cs="Times New Roman"/>
                <w:color w:val="000000" w:themeColor="text1"/>
                <w:spacing w:val="8"/>
                <w:szCs w:val="21"/>
                <w:shd w:val="clear" w:color="auto" w:fill="FFFFFF"/>
              </w:rPr>
            </w:pPr>
            <w:r w:rsidRPr="008A0238">
              <w:rPr>
                <w:rStyle w:val="a3"/>
                <w:rFonts w:ascii="Times New Roman" w:eastAsia="Segoe UI" w:hAnsi="Times New Roman" w:cs="Times New Roman"/>
                <w:b w:val="0"/>
                <w:color w:val="000000" w:themeColor="text1"/>
                <w:spacing w:val="8"/>
                <w:szCs w:val="21"/>
                <w:shd w:val="clear" w:color="auto" w:fill="FFFFFF"/>
              </w:rPr>
              <w:t>G2/M checkpoint</w:t>
            </w:r>
            <w:r w:rsidRPr="008A0238">
              <w:rPr>
                <w:rFonts w:ascii="Times New Roman" w:eastAsia="Segoe UI" w:hAnsi="Times New Roman" w:cs="Times New Roman"/>
                <w:color w:val="000000" w:themeColor="text1"/>
                <w:spacing w:val="8"/>
                <w:szCs w:val="21"/>
                <w:shd w:val="clear" w:color="auto" w:fill="FFFFFF"/>
              </w:rPr>
              <w:t xml:space="preserve"> (activated by Chk1 upon UV-induced DNA damage);</w:t>
            </w:r>
          </w:p>
          <w:p w14:paraId="29E18EC7" w14:textId="7F63DDC9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Segoe UI" w:hAnsi="Times New Roman" w:cs="Times New Roman"/>
                <w:color w:val="000000" w:themeColor="text1"/>
                <w:spacing w:val="8"/>
                <w:szCs w:val="21"/>
                <w:shd w:val="clear" w:color="auto" w:fill="FFFFFF"/>
              </w:rPr>
              <w:t>Phosphorylated by CHK1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spacing w:val="8"/>
                <w:szCs w:val="21"/>
                <w:shd w:val="clear" w:color="auto" w:fill="FFFFFF"/>
              </w:rPr>
              <w:t xml:space="preserve">, and </w:t>
            </w:r>
            <w:r w:rsidRPr="008A0238">
              <w:rPr>
                <w:rFonts w:ascii="Times New Roman" w:eastAsia="Segoe UI" w:hAnsi="Times New Roman" w:cs="Times New Roman"/>
                <w:color w:val="000000" w:themeColor="text1"/>
                <w:spacing w:val="8"/>
                <w:szCs w:val="21"/>
                <w:shd w:val="clear" w:color="auto" w:fill="FFFFFF"/>
              </w:rPr>
              <w:t>phosphorylates CDC25A promoting its degradation</w:t>
            </w:r>
          </w:p>
        </w:tc>
        <w:tc>
          <w:tcPr>
            <w:tcW w:w="2977" w:type="dxa"/>
            <w:vAlign w:val="center"/>
            <w:hideMark/>
          </w:tcPr>
          <w:p w14:paraId="4D2F3240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o direct documented role in </w:t>
            </w:r>
            <w:proofErr w:type="spellStart"/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iliogenesi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6A79672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o published study on the phenotypic characteristics of globally knockout or over expressed mice with </w:t>
            </w:r>
            <w:r w:rsidRPr="008A023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NEK11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gene</w:t>
            </w:r>
          </w:p>
        </w:tc>
        <w:tc>
          <w:tcPr>
            <w:tcW w:w="2268" w:type="dxa"/>
            <w:vAlign w:val="center"/>
            <w:hideMark/>
          </w:tcPr>
          <w:p w14:paraId="06435B0D" w14:textId="77777777" w:rsidR="008C65ED" w:rsidRPr="008A0238" w:rsidRDefault="008C65ED" w:rsidP="00C35123">
            <w:pPr>
              <w:snapToGrid w:val="0"/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 expression in some tumors</w:t>
            </w:r>
          </w:p>
        </w:tc>
        <w:tc>
          <w:tcPr>
            <w:tcW w:w="1231" w:type="dxa"/>
            <w:vAlign w:val="center"/>
          </w:tcPr>
          <w:p w14:paraId="64D437A3" w14:textId="4F7FA4D7" w:rsidR="008C65ED" w:rsidRPr="008A0238" w:rsidRDefault="00F012BB" w:rsidP="00B71C3B">
            <w:pPr>
              <w:spacing w:afterLines="50" w:after="156" w:line="240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0238">
              <w:rPr>
                <w:rFonts w:ascii="Times New Roman" w:hAnsi="Times New Roman" w:cs="Times New Roman"/>
                <w:color w:val="000000" w:themeColor="text1"/>
              </w:rPr>
              <w:t>2313292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8A023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734889</w:t>
            </w:r>
          </w:p>
        </w:tc>
      </w:tr>
    </w:tbl>
    <w:p w14:paraId="06D6381A" w14:textId="77777777" w:rsidR="00D10B58" w:rsidRPr="00D10B58" w:rsidRDefault="00D10B58" w:rsidP="00D10B58">
      <w:pPr>
        <w:rPr>
          <w:sz w:val="17"/>
          <w:szCs w:val="20"/>
        </w:rPr>
      </w:pPr>
    </w:p>
    <w:sectPr w:rsidR="00D10B58" w:rsidRPr="00D10B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7341E" w14:textId="77777777" w:rsidR="00206B3D" w:rsidRDefault="00206B3D" w:rsidP="00B875F6">
      <w:r>
        <w:separator/>
      </w:r>
    </w:p>
  </w:endnote>
  <w:endnote w:type="continuationSeparator" w:id="0">
    <w:p w14:paraId="76AEAAC9" w14:textId="77777777" w:rsidR="00206B3D" w:rsidRDefault="00206B3D" w:rsidP="00B87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E89A4" w14:textId="77777777" w:rsidR="00206B3D" w:rsidRDefault="00206B3D" w:rsidP="00B875F6">
      <w:r>
        <w:separator/>
      </w:r>
    </w:p>
  </w:footnote>
  <w:footnote w:type="continuationSeparator" w:id="0">
    <w:p w14:paraId="051B1623" w14:textId="77777777" w:rsidR="00206B3D" w:rsidRDefault="00206B3D" w:rsidP="00B87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1ABA"/>
    <w:rsid w:val="00043158"/>
    <w:rsid w:val="001F32E6"/>
    <w:rsid w:val="00206B3D"/>
    <w:rsid w:val="002E7BA1"/>
    <w:rsid w:val="00420194"/>
    <w:rsid w:val="004442EA"/>
    <w:rsid w:val="004F0838"/>
    <w:rsid w:val="004F2CAA"/>
    <w:rsid w:val="00582CFA"/>
    <w:rsid w:val="005B12B4"/>
    <w:rsid w:val="005D3E48"/>
    <w:rsid w:val="005D64CE"/>
    <w:rsid w:val="00647709"/>
    <w:rsid w:val="00663B62"/>
    <w:rsid w:val="006C49DF"/>
    <w:rsid w:val="00773C8C"/>
    <w:rsid w:val="007C39E9"/>
    <w:rsid w:val="008A0238"/>
    <w:rsid w:val="008C65ED"/>
    <w:rsid w:val="00977296"/>
    <w:rsid w:val="009C0AAC"/>
    <w:rsid w:val="009C2862"/>
    <w:rsid w:val="009E2D51"/>
    <w:rsid w:val="00A150DC"/>
    <w:rsid w:val="00A61B5F"/>
    <w:rsid w:val="00AA14F9"/>
    <w:rsid w:val="00AD7297"/>
    <w:rsid w:val="00B517D9"/>
    <w:rsid w:val="00B71C3B"/>
    <w:rsid w:val="00B875F6"/>
    <w:rsid w:val="00C35123"/>
    <w:rsid w:val="00CA0111"/>
    <w:rsid w:val="00D10B58"/>
    <w:rsid w:val="00DA693B"/>
    <w:rsid w:val="00DC3D01"/>
    <w:rsid w:val="00E16E7F"/>
    <w:rsid w:val="00E61BCF"/>
    <w:rsid w:val="00F012BB"/>
    <w:rsid w:val="00F21ABA"/>
    <w:rsid w:val="00F9243A"/>
    <w:rsid w:val="00FE4E4C"/>
    <w:rsid w:val="02DF43C0"/>
    <w:rsid w:val="03544EBE"/>
    <w:rsid w:val="036363D4"/>
    <w:rsid w:val="03D13CC4"/>
    <w:rsid w:val="044E103A"/>
    <w:rsid w:val="052E292F"/>
    <w:rsid w:val="05740E8C"/>
    <w:rsid w:val="05B64C77"/>
    <w:rsid w:val="06642130"/>
    <w:rsid w:val="08F53A7F"/>
    <w:rsid w:val="08F95C74"/>
    <w:rsid w:val="09192B28"/>
    <w:rsid w:val="0B2F47A5"/>
    <w:rsid w:val="0D5C51C3"/>
    <w:rsid w:val="0D6662D3"/>
    <w:rsid w:val="0D680F75"/>
    <w:rsid w:val="0F156355"/>
    <w:rsid w:val="0FBB0302"/>
    <w:rsid w:val="0FD85A54"/>
    <w:rsid w:val="11356EF3"/>
    <w:rsid w:val="13531138"/>
    <w:rsid w:val="13693207"/>
    <w:rsid w:val="13995A34"/>
    <w:rsid w:val="13BE6291"/>
    <w:rsid w:val="18FE38BD"/>
    <w:rsid w:val="1A2E1092"/>
    <w:rsid w:val="1BAE754C"/>
    <w:rsid w:val="1C9444C1"/>
    <w:rsid w:val="1D7135C0"/>
    <w:rsid w:val="1DCC602D"/>
    <w:rsid w:val="1E146DAB"/>
    <w:rsid w:val="1F1B2CC6"/>
    <w:rsid w:val="20D329C3"/>
    <w:rsid w:val="223B434C"/>
    <w:rsid w:val="22AB1DB3"/>
    <w:rsid w:val="22B12BAA"/>
    <w:rsid w:val="24D070E1"/>
    <w:rsid w:val="24E04C70"/>
    <w:rsid w:val="25BE2D38"/>
    <w:rsid w:val="25EB4A97"/>
    <w:rsid w:val="263F5D82"/>
    <w:rsid w:val="26F91712"/>
    <w:rsid w:val="27440207"/>
    <w:rsid w:val="2A014C67"/>
    <w:rsid w:val="2A835290"/>
    <w:rsid w:val="2C1B0B2F"/>
    <w:rsid w:val="2CAB0320"/>
    <w:rsid w:val="2CE867E7"/>
    <w:rsid w:val="2DE4454D"/>
    <w:rsid w:val="2E5F13C2"/>
    <w:rsid w:val="2F1523C9"/>
    <w:rsid w:val="2FA308B4"/>
    <w:rsid w:val="30387C1D"/>
    <w:rsid w:val="30543780"/>
    <w:rsid w:val="31EE2735"/>
    <w:rsid w:val="35BD09C3"/>
    <w:rsid w:val="35E07F7D"/>
    <w:rsid w:val="366D1A7D"/>
    <w:rsid w:val="379F1264"/>
    <w:rsid w:val="38763ED8"/>
    <w:rsid w:val="38A21BCA"/>
    <w:rsid w:val="39C1487F"/>
    <w:rsid w:val="39ED1CED"/>
    <w:rsid w:val="3A092B2A"/>
    <w:rsid w:val="3AEF3B50"/>
    <w:rsid w:val="3BA96372"/>
    <w:rsid w:val="3C2C0424"/>
    <w:rsid w:val="3C37572C"/>
    <w:rsid w:val="3DFF4A31"/>
    <w:rsid w:val="3E3929E7"/>
    <w:rsid w:val="425632EF"/>
    <w:rsid w:val="42634441"/>
    <w:rsid w:val="432E1E4F"/>
    <w:rsid w:val="460C19D8"/>
    <w:rsid w:val="461C3343"/>
    <w:rsid w:val="46DD18E6"/>
    <w:rsid w:val="46F5500C"/>
    <w:rsid w:val="47986858"/>
    <w:rsid w:val="48AC793F"/>
    <w:rsid w:val="49555198"/>
    <w:rsid w:val="4A8620B8"/>
    <w:rsid w:val="4B736055"/>
    <w:rsid w:val="4BAA428D"/>
    <w:rsid w:val="4C3C084A"/>
    <w:rsid w:val="4D9D1B7A"/>
    <w:rsid w:val="4E6A720C"/>
    <w:rsid w:val="4EB34E27"/>
    <w:rsid w:val="4EE127C1"/>
    <w:rsid w:val="4FF56E87"/>
    <w:rsid w:val="50871DC1"/>
    <w:rsid w:val="509B4084"/>
    <w:rsid w:val="52F12FC9"/>
    <w:rsid w:val="54FF582A"/>
    <w:rsid w:val="5519068E"/>
    <w:rsid w:val="5548314B"/>
    <w:rsid w:val="564009F8"/>
    <w:rsid w:val="58206EB4"/>
    <w:rsid w:val="58CD1630"/>
    <w:rsid w:val="5973583B"/>
    <w:rsid w:val="59B30A85"/>
    <w:rsid w:val="5AF744DA"/>
    <w:rsid w:val="5C7F148A"/>
    <w:rsid w:val="5CCC58CC"/>
    <w:rsid w:val="5CED6BE3"/>
    <w:rsid w:val="5DC36F01"/>
    <w:rsid w:val="613C1096"/>
    <w:rsid w:val="62A368AA"/>
    <w:rsid w:val="62A40480"/>
    <w:rsid w:val="63BA6A4B"/>
    <w:rsid w:val="63CD0A74"/>
    <w:rsid w:val="64243C94"/>
    <w:rsid w:val="64A53846"/>
    <w:rsid w:val="661E03DB"/>
    <w:rsid w:val="663743F7"/>
    <w:rsid w:val="67ED7463"/>
    <w:rsid w:val="6895357A"/>
    <w:rsid w:val="68B8118E"/>
    <w:rsid w:val="68CE1F85"/>
    <w:rsid w:val="68DD73C5"/>
    <w:rsid w:val="68EE6697"/>
    <w:rsid w:val="69A42486"/>
    <w:rsid w:val="69CB1691"/>
    <w:rsid w:val="6AAA7864"/>
    <w:rsid w:val="6BB87D88"/>
    <w:rsid w:val="6C260C93"/>
    <w:rsid w:val="6CCC6B7A"/>
    <w:rsid w:val="6D08089B"/>
    <w:rsid w:val="6E571008"/>
    <w:rsid w:val="6F0E0E02"/>
    <w:rsid w:val="71FA0BD5"/>
    <w:rsid w:val="73275F9C"/>
    <w:rsid w:val="755C0BB7"/>
    <w:rsid w:val="76D13EC5"/>
    <w:rsid w:val="76D23D36"/>
    <w:rsid w:val="7803178A"/>
    <w:rsid w:val="787C1411"/>
    <w:rsid w:val="79932741"/>
    <w:rsid w:val="7ADB139D"/>
    <w:rsid w:val="7BA361CF"/>
    <w:rsid w:val="7C6C273B"/>
    <w:rsid w:val="7E30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18F290"/>
  <w15:docId w15:val="{D608A9E7-BC77-4CA5-B99B-9AEF4704F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B875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875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87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875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rsid w:val="00F92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2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985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</dc:creator>
  <cp:lastModifiedBy>益童 赵</cp:lastModifiedBy>
  <cp:revision>27</cp:revision>
  <dcterms:created xsi:type="dcterms:W3CDTF">2026-06-06T06:53:00Z</dcterms:created>
  <dcterms:modified xsi:type="dcterms:W3CDTF">2026-06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g1NTYwZTJkNTFhZGVkOTVkODZlODE2NDZiMmZjNWYiLCJ1c2VySWQiOiIyNjA1NTMxMjAifQ==</vt:lpwstr>
  </property>
  <property fmtid="{D5CDD505-2E9C-101B-9397-08002B2CF9AE}" pid="4" name="ICV">
    <vt:lpwstr>3731C9E00DCB452D9B7CD11B46F62DDA_12</vt:lpwstr>
  </property>
</Properties>
</file>